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17836" w14:textId="705FF24A" w:rsidR="00342F66" w:rsidRPr="00B809A1" w:rsidRDefault="000D3F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Table1</w:t>
      </w:r>
      <w:r w:rsidR="001E5C65" w:rsidRPr="00B809A1">
        <w:rPr>
          <w:rFonts w:ascii="Times New Roman" w:hAnsi="Times New Roman" w:cs="Times New Roman"/>
          <w:b/>
          <w:bCs/>
        </w:rPr>
        <w:t>.</w:t>
      </w:r>
      <w:r w:rsidR="001E5C65" w:rsidRPr="00B809A1">
        <w:rPr>
          <w:rFonts w:ascii="Times New Roman" w:hAnsi="Times New Roman" w:cs="Times New Roman"/>
        </w:rPr>
        <w:t xml:space="preserve"> Clinical information of the patient. </w:t>
      </w:r>
    </w:p>
    <w:p w14:paraId="6CBB0C87" w14:textId="77777777" w:rsidR="001E5C65" w:rsidRPr="00B809A1" w:rsidRDefault="001E5C6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1E5C65" w:rsidRPr="00B809A1" w14:paraId="116B854E" w14:textId="77777777" w:rsidTr="001E5C65">
        <w:tc>
          <w:tcPr>
            <w:tcW w:w="1980" w:type="dxa"/>
          </w:tcPr>
          <w:p w14:paraId="61F11360" w14:textId="648698AE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Age at onset</w:t>
            </w:r>
          </w:p>
        </w:tc>
        <w:tc>
          <w:tcPr>
            <w:tcW w:w="7036" w:type="dxa"/>
          </w:tcPr>
          <w:p w14:paraId="78813F6F" w14:textId="29AD2DFB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31</w:t>
            </w:r>
          </w:p>
        </w:tc>
      </w:tr>
      <w:tr w:rsidR="00B809A1" w:rsidRPr="00B809A1" w14:paraId="49D8C053" w14:textId="77777777" w:rsidTr="001E5C65">
        <w:tc>
          <w:tcPr>
            <w:tcW w:w="1980" w:type="dxa"/>
          </w:tcPr>
          <w:p w14:paraId="4E0A18AA" w14:textId="14C4CB81" w:rsidR="00B809A1" w:rsidRPr="00B809A1" w:rsidRDefault="00B809A1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Clinical syndrome</w:t>
            </w:r>
          </w:p>
        </w:tc>
        <w:tc>
          <w:tcPr>
            <w:tcW w:w="7036" w:type="dxa"/>
          </w:tcPr>
          <w:p w14:paraId="74610A65" w14:textId="5A38ECA7" w:rsidR="00B809A1" w:rsidRPr="00B809A1" w:rsidRDefault="00B809A1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Central positional vertigo with transient recurrent spells of cerebellar ataxia</w:t>
            </w:r>
          </w:p>
        </w:tc>
      </w:tr>
      <w:tr w:rsidR="001E5C65" w:rsidRPr="00B809A1" w14:paraId="05F85EA2" w14:textId="77777777" w:rsidTr="001E5C65">
        <w:tc>
          <w:tcPr>
            <w:tcW w:w="1980" w:type="dxa"/>
          </w:tcPr>
          <w:p w14:paraId="64E5BE1A" w14:textId="76E90A84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Time from symptom onset, to diagnosis, months</w:t>
            </w:r>
          </w:p>
        </w:tc>
        <w:tc>
          <w:tcPr>
            <w:tcW w:w="7036" w:type="dxa"/>
          </w:tcPr>
          <w:p w14:paraId="5CBAD132" w14:textId="3F383559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11</w:t>
            </w:r>
          </w:p>
        </w:tc>
      </w:tr>
      <w:tr w:rsidR="001E5C65" w:rsidRPr="00B809A1" w14:paraId="3DB581F7" w14:textId="77777777" w:rsidTr="001E5C65">
        <w:tc>
          <w:tcPr>
            <w:tcW w:w="1980" w:type="dxa"/>
          </w:tcPr>
          <w:p w14:paraId="24531CCF" w14:textId="01EC89A1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Total disease duration</w:t>
            </w:r>
            <w:r w:rsidR="00463C6C">
              <w:rPr>
                <w:rFonts w:ascii="Times New Roman" w:hAnsi="Times New Roman" w:cs="Times New Roman"/>
              </w:rPr>
              <w:t xml:space="preserve"> to present, </w:t>
            </w:r>
            <w:r w:rsidRPr="00B809A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7036" w:type="dxa"/>
          </w:tcPr>
          <w:p w14:paraId="2384EE45" w14:textId="70207F95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38</w:t>
            </w:r>
          </w:p>
        </w:tc>
      </w:tr>
      <w:tr w:rsidR="001E5C65" w:rsidRPr="00B809A1" w14:paraId="0C604A2C" w14:textId="77777777" w:rsidTr="001E5C65">
        <w:tc>
          <w:tcPr>
            <w:tcW w:w="1980" w:type="dxa"/>
          </w:tcPr>
          <w:p w14:paraId="7747C3B5" w14:textId="3E02E784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 xml:space="preserve">Follow-up from diagnosis </w:t>
            </w:r>
            <w:r w:rsidR="00463C6C">
              <w:rPr>
                <w:rFonts w:ascii="Times New Roman" w:hAnsi="Times New Roman" w:cs="Times New Roman"/>
              </w:rPr>
              <w:t xml:space="preserve">to present, </w:t>
            </w:r>
            <w:r w:rsidRPr="00B809A1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7036" w:type="dxa"/>
          </w:tcPr>
          <w:p w14:paraId="172BF4F0" w14:textId="6F09356B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27</w:t>
            </w:r>
          </w:p>
        </w:tc>
      </w:tr>
      <w:tr w:rsidR="001E5C65" w:rsidRPr="00B809A1" w14:paraId="59BEC8C1" w14:textId="77777777" w:rsidTr="001E5C65">
        <w:tc>
          <w:tcPr>
            <w:tcW w:w="1980" w:type="dxa"/>
          </w:tcPr>
          <w:p w14:paraId="650A2930" w14:textId="385BC8D0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Antibody detection methods</w:t>
            </w:r>
          </w:p>
        </w:tc>
        <w:tc>
          <w:tcPr>
            <w:tcW w:w="7036" w:type="dxa"/>
          </w:tcPr>
          <w:p w14:paraId="1EEC2E4F" w14:textId="340C7C18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 xml:space="preserve">Rat brain immunohistochemistry confirmed by GAD65 specific </w:t>
            </w:r>
            <w:proofErr w:type="gramStart"/>
            <w:r w:rsidRPr="00B809A1">
              <w:rPr>
                <w:rFonts w:ascii="Times New Roman" w:hAnsi="Times New Roman" w:cs="Times New Roman"/>
              </w:rPr>
              <w:t>CBA;</w:t>
            </w:r>
            <w:proofErr w:type="gramEnd"/>
          </w:p>
          <w:p w14:paraId="51DB00E9" w14:textId="1A2D504A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Both serum and CSF positive</w:t>
            </w:r>
          </w:p>
        </w:tc>
      </w:tr>
      <w:tr w:rsidR="001E5C65" w:rsidRPr="00B809A1" w14:paraId="1E99CD95" w14:textId="77777777" w:rsidTr="001E5C65">
        <w:tc>
          <w:tcPr>
            <w:tcW w:w="1980" w:type="dxa"/>
          </w:tcPr>
          <w:p w14:paraId="0728735A" w14:textId="7171C12B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Initial MRI</w:t>
            </w:r>
          </w:p>
        </w:tc>
        <w:tc>
          <w:tcPr>
            <w:tcW w:w="7036" w:type="dxa"/>
          </w:tcPr>
          <w:p w14:paraId="35DDF200" w14:textId="3D90599D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Normal, no cerebellar atrophy</w:t>
            </w:r>
          </w:p>
        </w:tc>
      </w:tr>
      <w:tr w:rsidR="001E5C65" w:rsidRPr="00B809A1" w14:paraId="3B23C129" w14:textId="77777777" w:rsidTr="001E5C65">
        <w:tc>
          <w:tcPr>
            <w:tcW w:w="1980" w:type="dxa"/>
          </w:tcPr>
          <w:p w14:paraId="0D708FF8" w14:textId="5B244CF2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CSF analysis</w:t>
            </w:r>
          </w:p>
        </w:tc>
        <w:tc>
          <w:tcPr>
            <w:tcW w:w="7036" w:type="dxa"/>
          </w:tcPr>
          <w:p w14:paraId="18FF2E31" w14:textId="1B58DFF2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Cells: 5</w:t>
            </w:r>
            <w:r w:rsidR="00DD7552">
              <w:rPr>
                <w:rFonts w:ascii="Times New Roman" w:hAnsi="Times New Roman" w:cs="Times New Roman"/>
              </w:rPr>
              <w:t>x10^6/L</w:t>
            </w:r>
          </w:p>
          <w:p w14:paraId="28D05EE5" w14:textId="772B03A5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Protein:</w:t>
            </w:r>
            <w:r w:rsidR="00DD7552">
              <w:rPr>
                <w:rFonts w:ascii="Times New Roman" w:hAnsi="Times New Roman" w:cs="Times New Roman"/>
              </w:rPr>
              <w:t xml:space="preserve"> 0.45 g/L</w:t>
            </w:r>
          </w:p>
          <w:p w14:paraId="1FF1259F" w14:textId="20AEEA8A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IgG index: 0</w:t>
            </w:r>
            <w:r w:rsidR="00DD7552">
              <w:rPr>
                <w:rFonts w:ascii="Times New Roman" w:hAnsi="Times New Roman" w:cs="Times New Roman"/>
              </w:rPr>
              <w:t>.52</w:t>
            </w:r>
          </w:p>
          <w:p w14:paraId="324FD178" w14:textId="3F82FD3B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Oligoclonal bands: absent;</w:t>
            </w:r>
          </w:p>
        </w:tc>
      </w:tr>
      <w:tr w:rsidR="001E5C65" w:rsidRPr="00B809A1" w14:paraId="2B326C53" w14:textId="77777777" w:rsidTr="001E5C65">
        <w:tc>
          <w:tcPr>
            <w:tcW w:w="1980" w:type="dxa"/>
          </w:tcPr>
          <w:p w14:paraId="65B61031" w14:textId="30CE7013" w:rsidR="001E5C65" w:rsidRPr="00B809A1" w:rsidRDefault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7036" w:type="dxa"/>
          </w:tcPr>
          <w:p w14:paraId="4F60E1C2" w14:textId="77777777" w:rsidR="001E5C65" w:rsidRPr="00B809A1" w:rsidRDefault="001E5C65" w:rsidP="001E5C65">
            <w:pPr>
              <w:jc w:val="center"/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Rituximab</w:t>
            </w:r>
          </w:p>
          <w:p w14:paraId="6E7A31A0" w14:textId="6F8A7DB0" w:rsidR="001E5C65" w:rsidRPr="00B809A1" w:rsidRDefault="001E5C65" w:rsidP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 xml:space="preserve">Total dose: 4000 mg </w:t>
            </w:r>
            <w:proofErr w:type="spellStart"/>
            <w:r w:rsidRPr="00B809A1">
              <w:rPr>
                <w:rFonts w:ascii="Times New Roman" w:hAnsi="Times New Roman" w:cs="Times New Roman"/>
              </w:rPr>
              <w:t>i</w:t>
            </w:r>
            <w:proofErr w:type="spellEnd"/>
            <w:r w:rsidRPr="00B809A1">
              <w:rPr>
                <w:rFonts w:ascii="Times New Roman" w:hAnsi="Times New Roman" w:cs="Times New Roman"/>
              </w:rPr>
              <w:t>/</w:t>
            </w:r>
            <w:proofErr w:type="gramStart"/>
            <w:r w:rsidRPr="00B809A1">
              <w:rPr>
                <w:rFonts w:ascii="Times New Roman" w:hAnsi="Times New Roman" w:cs="Times New Roman"/>
              </w:rPr>
              <w:t>v;</w:t>
            </w:r>
            <w:proofErr w:type="gramEnd"/>
          </w:p>
          <w:p w14:paraId="0AA876A5" w14:textId="3A6D6794" w:rsidR="001E5C65" w:rsidRPr="00B809A1" w:rsidRDefault="001E5C65" w:rsidP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Treatment duration: 1</w:t>
            </w:r>
            <w:r w:rsidR="00B809A1" w:rsidRPr="00B809A1">
              <w:rPr>
                <w:rFonts w:ascii="Times New Roman" w:hAnsi="Times New Roman" w:cs="Times New Roman"/>
              </w:rPr>
              <w:t xml:space="preserve">5 </w:t>
            </w:r>
            <w:proofErr w:type="gramStart"/>
            <w:r w:rsidRPr="00B809A1">
              <w:rPr>
                <w:rFonts w:ascii="Times New Roman" w:hAnsi="Times New Roman" w:cs="Times New Roman"/>
              </w:rPr>
              <w:t>months;</w:t>
            </w:r>
            <w:proofErr w:type="gramEnd"/>
          </w:p>
          <w:p w14:paraId="21873E31" w14:textId="77777777" w:rsidR="001E5C65" w:rsidRPr="00B809A1" w:rsidRDefault="001E5C65" w:rsidP="00B809A1">
            <w:pPr>
              <w:jc w:val="center"/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Cyclophosphamide</w:t>
            </w:r>
          </w:p>
          <w:p w14:paraId="73127C44" w14:textId="1B18F50A" w:rsidR="001E5C65" w:rsidRPr="00B809A1" w:rsidRDefault="001E5C65" w:rsidP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 xml:space="preserve">Total dose: 3000 mg </w:t>
            </w:r>
            <w:proofErr w:type="spellStart"/>
            <w:r w:rsidRPr="00B809A1">
              <w:rPr>
                <w:rFonts w:ascii="Times New Roman" w:hAnsi="Times New Roman" w:cs="Times New Roman"/>
              </w:rPr>
              <w:t>i</w:t>
            </w:r>
            <w:proofErr w:type="spellEnd"/>
            <w:r w:rsidRPr="00B809A1">
              <w:rPr>
                <w:rFonts w:ascii="Times New Roman" w:hAnsi="Times New Roman" w:cs="Times New Roman"/>
              </w:rPr>
              <w:t>/v</w:t>
            </w:r>
          </w:p>
          <w:p w14:paraId="149820E3" w14:textId="122B5DED" w:rsidR="001E5C65" w:rsidRPr="00B809A1" w:rsidRDefault="001E5C65" w:rsidP="001E5C65">
            <w:pPr>
              <w:rPr>
                <w:rFonts w:ascii="Times New Roman" w:hAnsi="Times New Roman" w:cs="Times New Roman"/>
              </w:rPr>
            </w:pPr>
            <w:r w:rsidRPr="00B809A1">
              <w:rPr>
                <w:rFonts w:ascii="Times New Roman" w:hAnsi="Times New Roman" w:cs="Times New Roman"/>
              </w:rPr>
              <w:t>Treatment duration: 3months;</w:t>
            </w:r>
          </w:p>
        </w:tc>
      </w:tr>
    </w:tbl>
    <w:p w14:paraId="7068884F" w14:textId="4D7B683E" w:rsidR="00775FF5" w:rsidRPr="00775FF5" w:rsidRDefault="00775F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BA-</w:t>
      </w:r>
      <w:r w:rsidRPr="00775FF5">
        <w:rPr>
          <w:rFonts w:ascii="Times New Roman" w:hAnsi="Times New Roman" w:cs="Times New Roman"/>
          <w:sz w:val="20"/>
          <w:szCs w:val="20"/>
        </w:rPr>
        <w:t>Cell-based assay using HEK293 cells overexpressing GAD65 protein</w:t>
      </w:r>
      <w:r>
        <w:rPr>
          <w:rFonts w:ascii="Times New Roman" w:hAnsi="Times New Roman" w:cs="Times New Roman"/>
          <w:sz w:val="20"/>
          <w:szCs w:val="20"/>
        </w:rPr>
        <w:t>;</w:t>
      </w:r>
      <w:r w:rsidR="00DD7552">
        <w:rPr>
          <w:rFonts w:ascii="Times New Roman" w:hAnsi="Times New Roman" w:cs="Times New Roman"/>
          <w:sz w:val="20"/>
          <w:szCs w:val="20"/>
        </w:rPr>
        <w:t xml:space="preserve"> CSF- cerebral spinal fluid; IgG- immunoglobulin G subclass;</w:t>
      </w:r>
      <w:r>
        <w:rPr>
          <w:rFonts w:ascii="Times New Roman" w:hAnsi="Times New Roman" w:cs="Times New Roman"/>
          <w:sz w:val="20"/>
          <w:szCs w:val="20"/>
        </w:rPr>
        <w:t xml:space="preserve"> MRI-</w:t>
      </w:r>
      <w:r w:rsidRPr="00775FF5">
        <w:rPr>
          <w:rFonts w:ascii="Times New Roman" w:hAnsi="Times New Roman" w:cs="Times New Roman"/>
          <w:sz w:val="20"/>
          <w:szCs w:val="20"/>
        </w:rPr>
        <w:t>Magnetic resonance imaging</w:t>
      </w:r>
      <w:r>
        <w:rPr>
          <w:rFonts w:ascii="Times New Roman" w:hAnsi="Times New Roman" w:cs="Times New Roman"/>
          <w:sz w:val="20"/>
          <w:szCs w:val="20"/>
        </w:rPr>
        <w:t>;</w:t>
      </w:r>
    </w:p>
    <w:sectPr w:rsidR="00775FF5" w:rsidRPr="00775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554219"/>
    <w:multiLevelType w:val="hybridMultilevel"/>
    <w:tmpl w:val="025AB3F8"/>
    <w:lvl w:ilvl="0" w:tplc="4A7848F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1613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65"/>
    <w:rsid w:val="00013933"/>
    <w:rsid w:val="0001455D"/>
    <w:rsid w:val="0001724A"/>
    <w:rsid w:val="00027908"/>
    <w:rsid w:val="0003412C"/>
    <w:rsid w:val="000432DD"/>
    <w:rsid w:val="00052F0F"/>
    <w:rsid w:val="00066415"/>
    <w:rsid w:val="00066845"/>
    <w:rsid w:val="00072596"/>
    <w:rsid w:val="00072D0D"/>
    <w:rsid w:val="0008190A"/>
    <w:rsid w:val="00084C66"/>
    <w:rsid w:val="00086D23"/>
    <w:rsid w:val="00091DAD"/>
    <w:rsid w:val="0009316A"/>
    <w:rsid w:val="00096A25"/>
    <w:rsid w:val="000A028B"/>
    <w:rsid w:val="000B32DD"/>
    <w:rsid w:val="000B5267"/>
    <w:rsid w:val="000B7D57"/>
    <w:rsid w:val="000C2B24"/>
    <w:rsid w:val="000C4875"/>
    <w:rsid w:val="000D3F21"/>
    <w:rsid w:val="000D526B"/>
    <w:rsid w:val="000E032B"/>
    <w:rsid w:val="000E5139"/>
    <w:rsid w:val="000E6D2A"/>
    <w:rsid w:val="000E7F6E"/>
    <w:rsid w:val="000F3A73"/>
    <w:rsid w:val="000F4A46"/>
    <w:rsid w:val="00107948"/>
    <w:rsid w:val="001167A2"/>
    <w:rsid w:val="00122453"/>
    <w:rsid w:val="001224E6"/>
    <w:rsid w:val="00127B62"/>
    <w:rsid w:val="001310E0"/>
    <w:rsid w:val="00141B17"/>
    <w:rsid w:val="00142BBE"/>
    <w:rsid w:val="00144C72"/>
    <w:rsid w:val="00152A81"/>
    <w:rsid w:val="00167E8C"/>
    <w:rsid w:val="00171C08"/>
    <w:rsid w:val="00171D2A"/>
    <w:rsid w:val="00197D46"/>
    <w:rsid w:val="001A6F27"/>
    <w:rsid w:val="001C0FE4"/>
    <w:rsid w:val="001C5152"/>
    <w:rsid w:val="001E5C65"/>
    <w:rsid w:val="001E7EF2"/>
    <w:rsid w:val="001F0679"/>
    <w:rsid w:val="001F5DAE"/>
    <w:rsid w:val="001F71A1"/>
    <w:rsid w:val="00200C17"/>
    <w:rsid w:val="00225E9C"/>
    <w:rsid w:val="00232487"/>
    <w:rsid w:val="00233B37"/>
    <w:rsid w:val="002340D4"/>
    <w:rsid w:val="00242C58"/>
    <w:rsid w:val="00245BA4"/>
    <w:rsid w:val="00246ED5"/>
    <w:rsid w:val="00251A55"/>
    <w:rsid w:val="002662A0"/>
    <w:rsid w:val="002662D7"/>
    <w:rsid w:val="00272831"/>
    <w:rsid w:val="0027780C"/>
    <w:rsid w:val="00285C54"/>
    <w:rsid w:val="002905CF"/>
    <w:rsid w:val="002940D2"/>
    <w:rsid w:val="002A2861"/>
    <w:rsid w:val="002A3BF7"/>
    <w:rsid w:val="002B0653"/>
    <w:rsid w:val="002B3933"/>
    <w:rsid w:val="002B5C50"/>
    <w:rsid w:val="002B6EF2"/>
    <w:rsid w:val="002C17F5"/>
    <w:rsid w:val="002D1BD4"/>
    <w:rsid w:val="002D6419"/>
    <w:rsid w:val="002E2236"/>
    <w:rsid w:val="002F64DD"/>
    <w:rsid w:val="002F76C2"/>
    <w:rsid w:val="00315761"/>
    <w:rsid w:val="00327E65"/>
    <w:rsid w:val="0033223C"/>
    <w:rsid w:val="0033318D"/>
    <w:rsid w:val="0034289A"/>
    <w:rsid w:val="00342F66"/>
    <w:rsid w:val="00347FD1"/>
    <w:rsid w:val="00352C5B"/>
    <w:rsid w:val="00353BAA"/>
    <w:rsid w:val="00365195"/>
    <w:rsid w:val="003677E5"/>
    <w:rsid w:val="00375711"/>
    <w:rsid w:val="0038061F"/>
    <w:rsid w:val="00381DDF"/>
    <w:rsid w:val="003908A3"/>
    <w:rsid w:val="00391E45"/>
    <w:rsid w:val="003A4751"/>
    <w:rsid w:val="003A6323"/>
    <w:rsid w:val="003A7FA6"/>
    <w:rsid w:val="003B260F"/>
    <w:rsid w:val="003B644B"/>
    <w:rsid w:val="003C42A5"/>
    <w:rsid w:val="003D4887"/>
    <w:rsid w:val="003E04BD"/>
    <w:rsid w:val="003E0942"/>
    <w:rsid w:val="003E421F"/>
    <w:rsid w:val="003E45FE"/>
    <w:rsid w:val="003F1EC1"/>
    <w:rsid w:val="003F4D3D"/>
    <w:rsid w:val="003F758E"/>
    <w:rsid w:val="00400B4A"/>
    <w:rsid w:val="00414323"/>
    <w:rsid w:val="00417E8F"/>
    <w:rsid w:val="00420677"/>
    <w:rsid w:val="00420981"/>
    <w:rsid w:val="00423D6E"/>
    <w:rsid w:val="00424240"/>
    <w:rsid w:val="00424A4C"/>
    <w:rsid w:val="004334F4"/>
    <w:rsid w:val="00443864"/>
    <w:rsid w:val="00443FA0"/>
    <w:rsid w:val="0044682D"/>
    <w:rsid w:val="00447859"/>
    <w:rsid w:val="0045065A"/>
    <w:rsid w:val="00463C6C"/>
    <w:rsid w:val="00475895"/>
    <w:rsid w:val="00476212"/>
    <w:rsid w:val="0047678E"/>
    <w:rsid w:val="00476795"/>
    <w:rsid w:val="00480958"/>
    <w:rsid w:val="00483C96"/>
    <w:rsid w:val="0048608A"/>
    <w:rsid w:val="004A2C54"/>
    <w:rsid w:val="004B1D92"/>
    <w:rsid w:val="004B1FD1"/>
    <w:rsid w:val="004B558E"/>
    <w:rsid w:val="004C010D"/>
    <w:rsid w:val="004C40F5"/>
    <w:rsid w:val="004C4E88"/>
    <w:rsid w:val="004D2040"/>
    <w:rsid w:val="004D21A7"/>
    <w:rsid w:val="004D3AA9"/>
    <w:rsid w:val="004D3E2F"/>
    <w:rsid w:val="004E2992"/>
    <w:rsid w:val="004E2A05"/>
    <w:rsid w:val="004E5051"/>
    <w:rsid w:val="004F2941"/>
    <w:rsid w:val="004F3633"/>
    <w:rsid w:val="0050074D"/>
    <w:rsid w:val="0050131E"/>
    <w:rsid w:val="00512780"/>
    <w:rsid w:val="00512C0E"/>
    <w:rsid w:val="00520B3A"/>
    <w:rsid w:val="00523F5D"/>
    <w:rsid w:val="005276AF"/>
    <w:rsid w:val="0053160E"/>
    <w:rsid w:val="00532A0B"/>
    <w:rsid w:val="0053640A"/>
    <w:rsid w:val="00544B43"/>
    <w:rsid w:val="005511D4"/>
    <w:rsid w:val="005658FE"/>
    <w:rsid w:val="00566D90"/>
    <w:rsid w:val="00570731"/>
    <w:rsid w:val="00574FFC"/>
    <w:rsid w:val="0058271A"/>
    <w:rsid w:val="00585ABF"/>
    <w:rsid w:val="00586609"/>
    <w:rsid w:val="00595243"/>
    <w:rsid w:val="00595AA3"/>
    <w:rsid w:val="005961F8"/>
    <w:rsid w:val="005A391C"/>
    <w:rsid w:val="005A4F8F"/>
    <w:rsid w:val="005B0CE9"/>
    <w:rsid w:val="005B3AB2"/>
    <w:rsid w:val="005B652D"/>
    <w:rsid w:val="005C151F"/>
    <w:rsid w:val="005C1B75"/>
    <w:rsid w:val="005E75B2"/>
    <w:rsid w:val="005F0940"/>
    <w:rsid w:val="005F1D83"/>
    <w:rsid w:val="00604CA7"/>
    <w:rsid w:val="00606EA6"/>
    <w:rsid w:val="00607D28"/>
    <w:rsid w:val="00615B06"/>
    <w:rsid w:val="00631A0B"/>
    <w:rsid w:val="00633C51"/>
    <w:rsid w:val="006357D3"/>
    <w:rsid w:val="00644C97"/>
    <w:rsid w:val="00646AA5"/>
    <w:rsid w:val="006512B4"/>
    <w:rsid w:val="00660455"/>
    <w:rsid w:val="00672AC1"/>
    <w:rsid w:val="006832BB"/>
    <w:rsid w:val="00683BBF"/>
    <w:rsid w:val="006840D3"/>
    <w:rsid w:val="006A0D74"/>
    <w:rsid w:val="006A6B37"/>
    <w:rsid w:val="006C5DD8"/>
    <w:rsid w:val="006D09EC"/>
    <w:rsid w:val="006D48A8"/>
    <w:rsid w:val="006D69AC"/>
    <w:rsid w:val="00703192"/>
    <w:rsid w:val="0070725C"/>
    <w:rsid w:val="00710B55"/>
    <w:rsid w:val="00712783"/>
    <w:rsid w:val="00713391"/>
    <w:rsid w:val="007134E8"/>
    <w:rsid w:val="0071368D"/>
    <w:rsid w:val="00717810"/>
    <w:rsid w:val="00717DC0"/>
    <w:rsid w:val="00720C63"/>
    <w:rsid w:val="00726BDF"/>
    <w:rsid w:val="007276C4"/>
    <w:rsid w:val="00735361"/>
    <w:rsid w:val="00745554"/>
    <w:rsid w:val="00754967"/>
    <w:rsid w:val="00761E31"/>
    <w:rsid w:val="0076549D"/>
    <w:rsid w:val="00775FF5"/>
    <w:rsid w:val="00787845"/>
    <w:rsid w:val="007941F6"/>
    <w:rsid w:val="007A3503"/>
    <w:rsid w:val="007B08F2"/>
    <w:rsid w:val="007B16DB"/>
    <w:rsid w:val="007D21A3"/>
    <w:rsid w:val="007E688B"/>
    <w:rsid w:val="007E693C"/>
    <w:rsid w:val="007F1259"/>
    <w:rsid w:val="007F232D"/>
    <w:rsid w:val="007F5DBE"/>
    <w:rsid w:val="007F6594"/>
    <w:rsid w:val="008009A8"/>
    <w:rsid w:val="00802E2C"/>
    <w:rsid w:val="0081158C"/>
    <w:rsid w:val="00814975"/>
    <w:rsid w:val="00814DB1"/>
    <w:rsid w:val="008160C2"/>
    <w:rsid w:val="00816EE8"/>
    <w:rsid w:val="00822530"/>
    <w:rsid w:val="0082338B"/>
    <w:rsid w:val="008233C0"/>
    <w:rsid w:val="0083457B"/>
    <w:rsid w:val="00841638"/>
    <w:rsid w:val="0084259F"/>
    <w:rsid w:val="00843148"/>
    <w:rsid w:val="00850D13"/>
    <w:rsid w:val="008511CE"/>
    <w:rsid w:val="008512E1"/>
    <w:rsid w:val="00853D80"/>
    <w:rsid w:val="008620FA"/>
    <w:rsid w:val="008646A7"/>
    <w:rsid w:val="00867AEC"/>
    <w:rsid w:val="00867BA5"/>
    <w:rsid w:val="00873586"/>
    <w:rsid w:val="008B1750"/>
    <w:rsid w:val="008B20C4"/>
    <w:rsid w:val="008B6434"/>
    <w:rsid w:val="008C119F"/>
    <w:rsid w:val="008C5C9C"/>
    <w:rsid w:val="008D2218"/>
    <w:rsid w:val="008D6AB7"/>
    <w:rsid w:val="008D7060"/>
    <w:rsid w:val="008E1F86"/>
    <w:rsid w:val="008E2C56"/>
    <w:rsid w:val="008E58EE"/>
    <w:rsid w:val="008E7138"/>
    <w:rsid w:val="008F2F82"/>
    <w:rsid w:val="008F356A"/>
    <w:rsid w:val="00933745"/>
    <w:rsid w:val="0093611B"/>
    <w:rsid w:val="009401F5"/>
    <w:rsid w:val="00940681"/>
    <w:rsid w:val="009452D6"/>
    <w:rsid w:val="00945968"/>
    <w:rsid w:val="009552FF"/>
    <w:rsid w:val="009560F5"/>
    <w:rsid w:val="00964722"/>
    <w:rsid w:val="0096685C"/>
    <w:rsid w:val="009711EA"/>
    <w:rsid w:val="00992643"/>
    <w:rsid w:val="009939A3"/>
    <w:rsid w:val="00996BB1"/>
    <w:rsid w:val="009A35D9"/>
    <w:rsid w:val="009B0ADA"/>
    <w:rsid w:val="009B0DD3"/>
    <w:rsid w:val="009B56EB"/>
    <w:rsid w:val="009B75A5"/>
    <w:rsid w:val="009B7EF8"/>
    <w:rsid w:val="009C51BF"/>
    <w:rsid w:val="009E01C4"/>
    <w:rsid w:val="009E530F"/>
    <w:rsid w:val="009F12F2"/>
    <w:rsid w:val="00A00D4A"/>
    <w:rsid w:val="00A06B58"/>
    <w:rsid w:val="00A105DF"/>
    <w:rsid w:val="00A16AF3"/>
    <w:rsid w:val="00A20A92"/>
    <w:rsid w:val="00A32B4A"/>
    <w:rsid w:val="00A33466"/>
    <w:rsid w:val="00A342BA"/>
    <w:rsid w:val="00A377AE"/>
    <w:rsid w:val="00A46528"/>
    <w:rsid w:val="00A62079"/>
    <w:rsid w:val="00A623AF"/>
    <w:rsid w:val="00A66546"/>
    <w:rsid w:val="00A73457"/>
    <w:rsid w:val="00A87AE8"/>
    <w:rsid w:val="00A90105"/>
    <w:rsid w:val="00AB4A31"/>
    <w:rsid w:val="00AC3B06"/>
    <w:rsid w:val="00AC40AD"/>
    <w:rsid w:val="00AD226D"/>
    <w:rsid w:val="00AE3BF1"/>
    <w:rsid w:val="00AF1804"/>
    <w:rsid w:val="00AF60E6"/>
    <w:rsid w:val="00B02BDB"/>
    <w:rsid w:val="00B0320D"/>
    <w:rsid w:val="00B03E58"/>
    <w:rsid w:val="00B112FC"/>
    <w:rsid w:val="00B14C86"/>
    <w:rsid w:val="00B215E4"/>
    <w:rsid w:val="00B221B8"/>
    <w:rsid w:val="00B230F6"/>
    <w:rsid w:val="00B410AD"/>
    <w:rsid w:val="00B42530"/>
    <w:rsid w:val="00B524FA"/>
    <w:rsid w:val="00B55AC8"/>
    <w:rsid w:val="00B57EB9"/>
    <w:rsid w:val="00B602AD"/>
    <w:rsid w:val="00B6265A"/>
    <w:rsid w:val="00B7575C"/>
    <w:rsid w:val="00B762E7"/>
    <w:rsid w:val="00B809A1"/>
    <w:rsid w:val="00B9268B"/>
    <w:rsid w:val="00B936C1"/>
    <w:rsid w:val="00BA1E1B"/>
    <w:rsid w:val="00BA3CDC"/>
    <w:rsid w:val="00BA45B7"/>
    <w:rsid w:val="00BA5EE5"/>
    <w:rsid w:val="00BA5F86"/>
    <w:rsid w:val="00BB0409"/>
    <w:rsid w:val="00BC28B7"/>
    <w:rsid w:val="00BC56B8"/>
    <w:rsid w:val="00BC5CA8"/>
    <w:rsid w:val="00BC5EED"/>
    <w:rsid w:val="00BD39C7"/>
    <w:rsid w:val="00BD4B83"/>
    <w:rsid w:val="00BD7CF0"/>
    <w:rsid w:val="00BF29AA"/>
    <w:rsid w:val="00BF3E94"/>
    <w:rsid w:val="00BF7366"/>
    <w:rsid w:val="00C170C6"/>
    <w:rsid w:val="00C21C9D"/>
    <w:rsid w:val="00C23CA0"/>
    <w:rsid w:val="00C4304A"/>
    <w:rsid w:val="00C523B5"/>
    <w:rsid w:val="00C60801"/>
    <w:rsid w:val="00C618BF"/>
    <w:rsid w:val="00C7211E"/>
    <w:rsid w:val="00C75666"/>
    <w:rsid w:val="00C80094"/>
    <w:rsid w:val="00C81C79"/>
    <w:rsid w:val="00C95CF9"/>
    <w:rsid w:val="00C96DD4"/>
    <w:rsid w:val="00CA1928"/>
    <w:rsid w:val="00CA66AF"/>
    <w:rsid w:val="00CB731E"/>
    <w:rsid w:val="00CB7A8E"/>
    <w:rsid w:val="00CC0951"/>
    <w:rsid w:val="00CD2536"/>
    <w:rsid w:val="00CE1848"/>
    <w:rsid w:val="00CE1F66"/>
    <w:rsid w:val="00CE32A0"/>
    <w:rsid w:val="00CE4A70"/>
    <w:rsid w:val="00CF3938"/>
    <w:rsid w:val="00D026A6"/>
    <w:rsid w:val="00D04764"/>
    <w:rsid w:val="00D1498B"/>
    <w:rsid w:val="00D2126F"/>
    <w:rsid w:val="00D27406"/>
    <w:rsid w:val="00D27B34"/>
    <w:rsid w:val="00D31B79"/>
    <w:rsid w:val="00D31BC7"/>
    <w:rsid w:val="00D34BC4"/>
    <w:rsid w:val="00D4272C"/>
    <w:rsid w:val="00D4387E"/>
    <w:rsid w:val="00D44DE5"/>
    <w:rsid w:val="00D51033"/>
    <w:rsid w:val="00D51A91"/>
    <w:rsid w:val="00D6752B"/>
    <w:rsid w:val="00D73BD7"/>
    <w:rsid w:val="00D85E29"/>
    <w:rsid w:val="00DA2E89"/>
    <w:rsid w:val="00DB31FE"/>
    <w:rsid w:val="00DC2449"/>
    <w:rsid w:val="00DC32BE"/>
    <w:rsid w:val="00DC3EFD"/>
    <w:rsid w:val="00DC672F"/>
    <w:rsid w:val="00DD7552"/>
    <w:rsid w:val="00DE0335"/>
    <w:rsid w:val="00DE230B"/>
    <w:rsid w:val="00DE4CB6"/>
    <w:rsid w:val="00DE6AA9"/>
    <w:rsid w:val="00DF71D5"/>
    <w:rsid w:val="00E01A07"/>
    <w:rsid w:val="00E042B0"/>
    <w:rsid w:val="00E053DB"/>
    <w:rsid w:val="00E32620"/>
    <w:rsid w:val="00E4378E"/>
    <w:rsid w:val="00E47A0D"/>
    <w:rsid w:val="00E60715"/>
    <w:rsid w:val="00E61401"/>
    <w:rsid w:val="00E62E11"/>
    <w:rsid w:val="00E64F6D"/>
    <w:rsid w:val="00E702FB"/>
    <w:rsid w:val="00E73192"/>
    <w:rsid w:val="00E76E33"/>
    <w:rsid w:val="00E8615E"/>
    <w:rsid w:val="00E91164"/>
    <w:rsid w:val="00EA0BF0"/>
    <w:rsid w:val="00EA5FCF"/>
    <w:rsid w:val="00EA65B5"/>
    <w:rsid w:val="00EA698F"/>
    <w:rsid w:val="00EB6648"/>
    <w:rsid w:val="00EB7A90"/>
    <w:rsid w:val="00EC1AAE"/>
    <w:rsid w:val="00EC2035"/>
    <w:rsid w:val="00ED2461"/>
    <w:rsid w:val="00ED2A47"/>
    <w:rsid w:val="00ED61AF"/>
    <w:rsid w:val="00EE4C24"/>
    <w:rsid w:val="00EF016F"/>
    <w:rsid w:val="00EF1DCF"/>
    <w:rsid w:val="00EF24D8"/>
    <w:rsid w:val="00EF33B7"/>
    <w:rsid w:val="00EF4721"/>
    <w:rsid w:val="00EF5BB5"/>
    <w:rsid w:val="00EF6E3A"/>
    <w:rsid w:val="00F01F1C"/>
    <w:rsid w:val="00F02031"/>
    <w:rsid w:val="00F02923"/>
    <w:rsid w:val="00F05FCC"/>
    <w:rsid w:val="00F120D3"/>
    <w:rsid w:val="00F30B00"/>
    <w:rsid w:val="00F317BD"/>
    <w:rsid w:val="00F32BE5"/>
    <w:rsid w:val="00F34CAB"/>
    <w:rsid w:val="00F35B5D"/>
    <w:rsid w:val="00F36187"/>
    <w:rsid w:val="00F45CEE"/>
    <w:rsid w:val="00F46D9D"/>
    <w:rsid w:val="00F50A51"/>
    <w:rsid w:val="00F50A96"/>
    <w:rsid w:val="00F71521"/>
    <w:rsid w:val="00F74911"/>
    <w:rsid w:val="00F81AEE"/>
    <w:rsid w:val="00F87D1F"/>
    <w:rsid w:val="00F90244"/>
    <w:rsid w:val="00F90980"/>
    <w:rsid w:val="00F918E8"/>
    <w:rsid w:val="00FA1807"/>
    <w:rsid w:val="00FA693A"/>
    <w:rsid w:val="00FB5257"/>
    <w:rsid w:val="00FC00ED"/>
    <w:rsid w:val="00FC0D78"/>
    <w:rsid w:val="00FC0FAE"/>
    <w:rsid w:val="00FD382B"/>
    <w:rsid w:val="00FD6974"/>
    <w:rsid w:val="00FD7661"/>
    <w:rsid w:val="00FF1169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71FB71"/>
  <w15:chartTrackingRefBased/>
  <w15:docId w15:val="{34CE4478-EE6C-1746-96ED-EA3E123C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C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C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C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C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C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C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C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C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C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C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C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C6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C6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C6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C6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C6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C6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C6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E5C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C6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C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C6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5C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C6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E5C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C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C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C6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E5C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5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as Vaišvilas</dc:creator>
  <cp:keywords/>
  <dc:description/>
  <cp:lastModifiedBy>Mantas Vaišvilas</cp:lastModifiedBy>
  <cp:revision>5</cp:revision>
  <dcterms:created xsi:type="dcterms:W3CDTF">2025-10-02T18:20:00Z</dcterms:created>
  <dcterms:modified xsi:type="dcterms:W3CDTF">2025-11-09T12:52:00Z</dcterms:modified>
</cp:coreProperties>
</file>